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7BB1" w14:textId="77777777" w:rsidR="00494F3C" w:rsidRPr="00AA45A3" w:rsidRDefault="00494F3C" w:rsidP="00494F3C">
      <w:pPr>
        <w:spacing w:before="200"/>
        <w:jc w:val="both"/>
        <w:rPr>
          <w:b/>
          <w:sz w:val="20"/>
          <w:szCs w:val="20"/>
        </w:rPr>
      </w:pPr>
      <w:r w:rsidRPr="00AA45A3">
        <w:rPr>
          <w:b/>
          <w:sz w:val="20"/>
          <w:szCs w:val="20"/>
        </w:rPr>
        <w:t>Supplementary Table 2: Highest prediction accuracy for National Neuroscience Institute (NNI) data using differentially expressed genes as predictive features</w:t>
      </w:r>
    </w:p>
    <w:tbl>
      <w:tblPr>
        <w:tblW w:w="9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3180"/>
        <w:gridCol w:w="3180"/>
      </w:tblGrid>
      <w:tr w:rsidR="00494F3C" w:rsidRPr="00AA45A3" w14:paraId="704F63AA" w14:textId="77777777" w:rsidTr="003774BA">
        <w:trPr>
          <w:trHeight w:val="450"/>
        </w:trPr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07F3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Comparison</w:t>
            </w:r>
          </w:p>
        </w:tc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B62B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 xml:space="preserve">Highest Prediction Accuracy </w:t>
            </w:r>
          </w:p>
          <w:p w14:paraId="2CEA4EA3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 xml:space="preserve">(mean % ± </w:t>
            </w:r>
            <w:proofErr w:type="spellStart"/>
            <w:r w:rsidRPr="00AA45A3">
              <w:rPr>
                <w:sz w:val="20"/>
                <w:szCs w:val="20"/>
              </w:rPr>
              <w:t>s.e.</w:t>
            </w:r>
            <w:proofErr w:type="spellEnd"/>
            <w:r w:rsidRPr="00AA45A3">
              <w:rPr>
                <w:sz w:val="20"/>
                <w:szCs w:val="20"/>
              </w:rPr>
              <w:t>)</w:t>
            </w:r>
          </w:p>
        </w:tc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93D7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i/>
                <w:sz w:val="20"/>
                <w:szCs w:val="20"/>
              </w:rPr>
              <w:t>p</w:t>
            </w:r>
            <w:r w:rsidRPr="00AA45A3">
              <w:rPr>
                <w:sz w:val="20"/>
                <w:szCs w:val="20"/>
              </w:rPr>
              <w:t>-value</w:t>
            </w:r>
          </w:p>
        </w:tc>
      </w:tr>
      <w:tr w:rsidR="00494F3C" w:rsidRPr="00AA45A3" w14:paraId="143D5142" w14:textId="77777777" w:rsidTr="003774BA">
        <w:trPr>
          <w:trHeight w:val="450"/>
        </w:trPr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5251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CN vs. MCI</w:t>
            </w:r>
          </w:p>
        </w:tc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B415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60.25 ± 0.25</w:t>
            </w:r>
          </w:p>
        </w:tc>
        <w:tc>
          <w:tcPr>
            <w:tcW w:w="3180" w:type="dxa"/>
            <w:tcBorders>
              <w:top w:val="single" w:sz="12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6E7B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7.61e-12 ***</w:t>
            </w:r>
          </w:p>
        </w:tc>
      </w:tr>
      <w:tr w:rsidR="00494F3C" w:rsidRPr="00AA45A3" w14:paraId="6A9AE68C" w14:textId="77777777" w:rsidTr="003774BA">
        <w:trPr>
          <w:trHeight w:val="450"/>
        </w:trPr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0C19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CN vs. AD</w:t>
            </w:r>
          </w:p>
        </w:tc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DA9F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56.25 ± 0.67</w:t>
            </w:r>
          </w:p>
        </w:tc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8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E0CE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3.26e-06 ***</w:t>
            </w:r>
          </w:p>
        </w:tc>
      </w:tr>
      <w:tr w:rsidR="00494F3C" w:rsidRPr="00AA45A3" w14:paraId="61AE3D14" w14:textId="77777777" w:rsidTr="003774BA">
        <w:trPr>
          <w:trHeight w:val="440"/>
        </w:trPr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D0A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MCI vs. AD</w:t>
            </w:r>
          </w:p>
        </w:tc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ECDB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73.95 ± 0.26</w:t>
            </w:r>
          </w:p>
        </w:tc>
        <w:tc>
          <w:tcPr>
            <w:tcW w:w="3180" w:type="dxa"/>
            <w:tcBorders>
              <w:top w:val="single" w:sz="8" w:space="0" w:color="323232"/>
              <w:left w:val="single" w:sz="8" w:space="0" w:color="FFFFFF"/>
              <w:bottom w:val="single" w:sz="12" w:space="0" w:color="323232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4753" w14:textId="77777777" w:rsidR="00494F3C" w:rsidRPr="00AA45A3" w:rsidRDefault="00494F3C" w:rsidP="003774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A45A3">
              <w:rPr>
                <w:sz w:val="20"/>
                <w:szCs w:val="20"/>
              </w:rPr>
              <w:t>5.92e-15 ***</w:t>
            </w:r>
          </w:p>
        </w:tc>
      </w:tr>
    </w:tbl>
    <w:p w14:paraId="746A00C1" w14:textId="77777777" w:rsidR="00494F3C" w:rsidRPr="00AA45A3" w:rsidRDefault="00494F3C" w:rsidP="00494F3C">
      <w:pPr>
        <w:spacing w:before="200"/>
        <w:jc w:val="both"/>
        <w:rPr>
          <w:sz w:val="20"/>
          <w:szCs w:val="20"/>
        </w:rPr>
      </w:pPr>
      <w:r w:rsidRPr="00AA45A3">
        <w:rPr>
          <w:sz w:val="20"/>
          <w:szCs w:val="20"/>
        </w:rPr>
        <w:t>Supplementary Table 2 shows the mean and standard error (</w:t>
      </w:r>
      <w:proofErr w:type="spellStart"/>
      <w:r w:rsidRPr="00AA45A3">
        <w:rPr>
          <w:sz w:val="20"/>
          <w:szCs w:val="20"/>
        </w:rPr>
        <w:t>s.e.</w:t>
      </w:r>
      <w:proofErr w:type="spellEnd"/>
      <w:r w:rsidRPr="00AA45A3">
        <w:rPr>
          <w:sz w:val="20"/>
          <w:szCs w:val="20"/>
        </w:rPr>
        <w:t xml:space="preserve">) of the highest prediction percent accuracy when random forest models constructed using differentially expressed genes shown in Table 2 are used to classify subjects between pairwise comparisons of cognitively normal (CN) control vs. mild cognitive impairment (MCI), CN vs. Alzheimer’s disease (AD), and MCI vs. AD subjects from NNI. *** indicates </w:t>
      </w:r>
      <w:r w:rsidRPr="00AA45A3">
        <w:rPr>
          <w:i/>
          <w:sz w:val="20"/>
          <w:szCs w:val="20"/>
        </w:rPr>
        <w:t xml:space="preserve">p </w:t>
      </w:r>
      <w:r w:rsidRPr="00AA45A3">
        <w:rPr>
          <w:sz w:val="20"/>
          <w:szCs w:val="20"/>
        </w:rPr>
        <w:t>&lt; 0.001 according to a one-tailed t-test with the alternative hypothesis that the mean highest prediction percent accuracy is greater than 50%.</w:t>
      </w:r>
    </w:p>
    <w:p w14:paraId="095C6B28" w14:textId="77777777" w:rsidR="00121190" w:rsidRDefault="00121190"/>
    <w:sectPr w:rsidR="00121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3C"/>
    <w:rsid w:val="00017837"/>
    <w:rsid w:val="000455B7"/>
    <w:rsid w:val="00056BDC"/>
    <w:rsid w:val="000C7A07"/>
    <w:rsid w:val="000E3620"/>
    <w:rsid w:val="00121190"/>
    <w:rsid w:val="00141CC9"/>
    <w:rsid w:val="001703F4"/>
    <w:rsid w:val="001F579C"/>
    <w:rsid w:val="0025580B"/>
    <w:rsid w:val="00262E2D"/>
    <w:rsid w:val="0028715A"/>
    <w:rsid w:val="002A3119"/>
    <w:rsid w:val="002B1D5B"/>
    <w:rsid w:val="002F6271"/>
    <w:rsid w:val="00324BBF"/>
    <w:rsid w:val="00356C07"/>
    <w:rsid w:val="003970EF"/>
    <w:rsid w:val="003D26D0"/>
    <w:rsid w:val="003D6317"/>
    <w:rsid w:val="003E6026"/>
    <w:rsid w:val="004319CF"/>
    <w:rsid w:val="004433BC"/>
    <w:rsid w:val="004508C0"/>
    <w:rsid w:val="0045467C"/>
    <w:rsid w:val="004835E5"/>
    <w:rsid w:val="00494F3C"/>
    <w:rsid w:val="0049650C"/>
    <w:rsid w:val="004C7CD3"/>
    <w:rsid w:val="0058593A"/>
    <w:rsid w:val="005E0560"/>
    <w:rsid w:val="005F46AE"/>
    <w:rsid w:val="00600B24"/>
    <w:rsid w:val="00647792"/>
    <w:rsid w:val="006B717A"/>
    <w:rsid w:val="006D3C61"/>
    <w:rsid w:val="006F489E"/>
    <w:rsid w:val="007C3A11"/>
    <w:rsid w:val="007C7783"/>
    <w:rsid w:val="007E2FED"/>
    <w:rsid w:val="00863EBD"/>
    <w:rsid w:val="008728F0"/>
    <w:rsid w:val="00883B63"/>
    <w:rsid w:val="008C7136"/>
    <w:rsid w:val="008E7A2C"/>
    <w:rsid w:val="00963150"/>
    <w:rsid w:val="009855C6"/>
    <w:rsid w:val="00A079AA"/>
    <w:rsid w:val="00AC6672"/>
    <w:rsid w:val="00AF5B03"/>
    <w:rsid w:val="00AF79BA"/>
    <w:rsid w:val="00B30B0D"/>
    <w:rsid w:val="00B318EB"/>
    <w:rsid w:val="00BA5A26"/>
    <w:rsid w:val="00BD7AA4"/>
    <w:rsid w:val="00BE2FCA"/>
    <w:rsid w:val="00C16BCC"/>
    <w:rsid w:val="00C67734"/>
    <w:rsid w:val="00CE3146"/>
    <w:rsid w:val="00CF3BFC"/>
    <w:rsid w:val="00D1654C"/>
    <w:rsid w:val="00D616FC"/>
    <w:rsid w:val="00D8485F"/>
    <w:rsid w:val="00DA5EA4"/>
    <w:rsid w:val="00DB4B58"/>
    <w:rsid w:val="00DD4728"/>
    <w:rsid w:val="00E171EE"/>
    <w:rsid w:val="00E60644"/>
    <w:rsid w:val="00EA1B74"/>
    <w:rsid w:val="00ED2916"/>
    <w:rsid w:val="00EE69B9"/>
    <w:rsid w:val="00F7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FE121"/>
  <w15:chartTrackingRefBased/>
  <w15:docId w15:val="{22C44627-71A2-494F-88B9-81A69D9F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F3C"/>
    <w:pPr>
      <w:spacing w:line="276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OH SHER LI#</dc:creator>
  <cp:keywords/>
  <dc:description/>
  <cp:lastModifiedBy>#OH SHER LI#</cp:lastModifiedBy>
  <cp:revision>1</cp:revision>
  <dcterms:created xsi:type="dcterms:W3CDTF">2022-06-21T04:00:00Z</dcterms:created>
  <dcterms:modified xsi:type="dcterms:W3CDTF">2022-06-21T04:00:00Z</dcterms:modified>
</cp:coreProperties>
</file>